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806"/>
        <w:tblW w:w="14170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709"/>
        <w:gridCol w:w="709"/>
        <w:gridCol w:w="850"/>
        <w:gridCol w:w="709"/>
        <w:gridCol w:w="851"/>
        <w:gridCol w:w="992"/>
        <w:gridCol w:w="850"/>
        <w:gridCol w:w="851"/>
        <w:gridCol w:w="850"/>
        <w:gridCol w:w="1134"/>
        <w:gridCol w:w="709"/>
        <w:gridCol w:w="709"/>
        <w:gridCol w:w="992"/>
        <w:gridCol w:w="992"/>
      </w:tblGrid>
      <w:tr w:rsidR="005A5F2E" w:rsidRPr="005A5F2E" w14:paraId="46CCAE97" w14:textId="77777777" w:rsidTr="00E67D4E">
        <w:trPr>
          <w:trHeight w:val="696"/>
          <w:tblHeader/>
        </w:trPr>
        <w:tc>
          <w:tcPr>
            <w:tcW w:w="8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A6B415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Study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576B1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Social media usage habits</w:t>
            </w:r>
          </w:p>
        </w:tc>
        <w:tc>
          <w:tcPr>
            <w:tcW w:w="48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B4F71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Health Inform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776EF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Health Interven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E7E19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Health Decision-Making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C79B4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Self-Management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9DD3A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Telemedicine</w:t>
            </w:r>
          </w:p>
        </w:tc>
      </w:tr>
      <w:tr w:rsidR="005A5F2E" w:rsidRPr="005A5F2E" w14:paraId="6B822671" w14:textId="77777777" w:rsidTr="00E67D4E">
        <w:trPr>
          <w:trHeight w:val="586"/>
          <w:tblHeader/>
        </w:trPr>
        <w:tc>
          <w:tcPr>
            <w:tcW w:w="84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52AE4C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F5727A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Social media usage frequenc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57621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Social media platform prefer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01B897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Health information acquisi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134236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Health information shar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DFE4CA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Health knowledge learn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8E4AF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Health information evalu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9FC78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Health information tru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675AD7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Frequency of health information u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414BC61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Online group interven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8B99A5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Medical decision-mak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9248EC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Solving general health issu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047AD8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Medical manage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E9ACFF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Lifestyle manageme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9EAEA5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Health preven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9EBB06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Communicating with healthcare provider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7988CE" w14:textId="77777777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Accessing healthcare services</w:t>
            </w:r>
          </w:p>
        </w:tc>
      </w:tr>
      <w:tr w:rsidR="005A5F2E" w:rsidRPr="005A5F2E" w14:paraId="064D6128" w14:textId="77777777" w:rsidTr="00E67D4E">
        <w:trPr>
          <w:trHeight w:val="64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9B48F" w14:textId="4C7CC8DD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 xml:space="preserve">Ye (2024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0C75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CD068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0A81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E1B0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0BC9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F05BF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46AB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EEED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D40F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2FB0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F63D6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F434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5F6D5" w14:textId="16904FF8" w:rsidR="005A5F2E" w:rsidRPr="005A5F2E" w:rsidRDefault="00E2451B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E2451B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B07A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11C9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3541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3C23D78E" w14:textId="77777777" w:rsidTr="00E67D4E">
        <w:trPr>
          <w:trHeight w:val="1042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4DF7F" w14:textId="6CEFE4BA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tchanova </w:t>
            </w:r>
            <w:r w:rsidR="00E67D4E"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</w:t>
            </w:r>
            <w:r w:rsidR="00E67D4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(</w:t>
            </w: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  <w:r w:rsidR="00E67D4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EEC2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7101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C09CA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717F2" w14:textId="4E6D9D83" w:rsidR="005A5F2E" w:rsidRPr="005A5F2E" w:rsidRDefault="00E67D4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E67D4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en-US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E983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D29F8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F736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C3E5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317C4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9B1B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3B85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3829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5183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FF05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52AE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CABB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19BB398A" w14:textId="77777777" w:rsidTr="00E67D4E">
        <w:trPr>
          <w:trHeight w:val="703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14138" w14:textId="77EDC328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Oh et al. (202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FEAF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E6F07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A39EB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0C564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7ABE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B88C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B006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C300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BAC5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ECAF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C2A6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3D41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C370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78B4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772D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E987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73621751" w14:textId="77777777" w:rsidTr="00E67D4E">
        <w:trPr>
          <w:trHeight w:val="699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B1ABB" w14:textId="7BE4A04E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 xml:space="preserve">Vitolo et al. (2023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D493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F395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7C7C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8CD5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AD34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845F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152F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8FB6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1ECF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DC42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B245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EE40C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8C37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FF25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0D75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81E60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76A494AF" w14:textId="77777777" w:rsidTr="00E67D4E">
        <w:trPr>
          <w:trHeight w:val="841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585E6" w14:textId="7C426955" w:rsidR="005A5F2E" w:rsidRPr="005A5F2E" w:rsidRDefault="00E67D4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Jang et al. (</w:t>
            </w:r>
            <w:r w:rsidR="005A5F2E"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 xml:space="preserve">2023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E8B9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EF5A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3E06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7511E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DC5F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104F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7C52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A3522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931B4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A315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4639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DC1D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340F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FD2A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0BD0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40EBD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328E01E7" w14:textId="77777777" w:rsidTr="00E67D4E">
        <w:trPr>
          <w:trHeight w:val="983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E8E7E6" w14:textId="601F2548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lastRenderedPageBreak/>
              <w:t xml:space="preserve">Kachentawa </w:t>
            </w:r>
            <w:r w:rsidR="00E67D4E"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et al.</w:t>
            </w:r>
            <w:r w:rsidR="00E67D4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 xml:space="preserve"> (</w:t>
            </w: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2023</w:t>
            </w:r>
            <w:r w:rsidR="00E67D4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en-US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532C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AD0E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D972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D379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AB90E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3967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0EA5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FAD68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511D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98D2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86E7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3145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0152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8B1A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  <w:t>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3C21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8ADB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2879CEAE" w14:textId="77777777" w:rsidTr="00E67D4E">
        <w:trPr>
          <w:trHeight w:val="99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BD762" w14:textId="3C55922F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 xml:space="preserve">Lee &amp; </w:t>
            </w:r>
            <w:r w:rsidR="00E67D4E"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Ryu.</w:t>
            </w:r>
            <w:r w:rsidR="00E67D4E" w:rsidRPr="005A5F2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en-US"/>
                <w14:ligatures w14:val="none"/>
              </w:rPr>
              <w:t xml:space="preserve"> </w:t>
            </w:r>
            <w:r w:rsidR="00E67D4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en-US"/>
                <w14:ligatures w14:val="none"/>
              </w:rPr>
              <w:t>(</w:t>
            </w:r>
            <w:r w:rsidRPr="005A5F2E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  <w:t>2023</w:t>
            </w:r>
            <w:r w:rsidR="00E67D4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en-US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2839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04D5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4EA7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480F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58A5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8B49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523A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4AD5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B6A6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EC6C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D228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170A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B7C9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6FF4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CF60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57483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4BABAABD" w14:textId="77777777" w:rsidTr="00E67D4E">
        <w:trPr>
          <w:trHeight w:val="1111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AB03E" w14:textId="5E90AC70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ang &amp; Zhang. </w:t>
            </w:r>
            <w:r w:rsidR="00E67D4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3</w:t>
            </w:r>
            <w:r w:rsidR="00E67D4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81BD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1788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98FF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49DB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27A8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333DB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4A4E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7D81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9A2A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0BDC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D331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EC5B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B4B43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2393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98BE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A2CF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1EA02549" w14:textId="77777777" w:rsidTr="00E67D4E">
        <w:trPr>
          <w:trHeight w:val="92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C1F88B" w14:textId="1706C080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u </w:t>
            </w:r>
            <w:r w:rsidR="003B6B95"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3B6B9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8A4D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88BCB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CDF4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E40A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2C6F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7E77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6C19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5E0BD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8DC5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2A006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5D25A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9B1F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DED6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8A47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4A373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5AFA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</w:tr>
      <w:tr w:rsidR="005A5F2E" w:rsidRPr="005A5F2E" w14:paraId="6A189480" w14:textId="77777777" w:rsidTr="00E67D4E">
        <w:trPr>
          <w:trHeight w:val="13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31AEB" w14:textId="41D6E332" w:rsidR="005A5F2E" w:rsidRPr="005A5F2E" w:rsidRDefault="005A5F2E" w:rsidP="00E67D4E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i (2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C621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BF97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DA81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54E3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797F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D805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2ABB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2078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46EE6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3C54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4C82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F6E5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7CD5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DCAD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A749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7955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44D3EDBF" w14:textId="77777777" w:rsidTr="00E67D4E">
        <w:trPr>
          <w:trHeight w:val="13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5E7C3" w14:textId="6BD6CDA7" w:rsidR="005A5F2E" w:rsidRPr="005A5F2E" w:rsidRDefault="005A5F2E" w:rsidP="00E67D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n et al. (202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907F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29C2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DDB8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9B0BC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FAD4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86546" w14:textId="57DFF267" w:rsidR="005A5F2E" w:rsidRPr="005A5F2E" w:rsidRDefault="003B6B95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B6B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bidi="en-US"/>
              </w:rPr>
              <w:t>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2037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C190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8830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83FF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AFA6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58ED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6DD1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CEAF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FBCC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937F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141C72FF" w14:textId="77777777" w:rsidTr="00E67D4E">
        <w:trPr>
          <w:trHeight w:val="13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548005" w14:textId="72CF5509" w:rsidR="005A5F2E" w:rsidRPr="005A5F2E" w:rsidRDefault="005A5F2E" w:rsidP="00E67D4E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Chen et al. </w:t>
            </w:r>
            <w:r w:rsidR="00E67D4E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(202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00C2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FAAF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F459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E573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41E1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314A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CECC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4E73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6D6A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6F02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7432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84A9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1923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407C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B1A1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3973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5A13391D" w14:textId="77777777" w:rsidTr="00E67D4E">
        <w:trPr>
          <w:trHeight w:val="13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49449" w14:textId="278375D6" w:rsidR="005A5F2E" w:rsidRPr="005A5F2E" w:rsidRDefault="005A5F2E" w:rsidP="00E67D4E">
            <w:pPr>
              <w:spacing w:after="0" w:line="240" w:lineRule="auto"/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u and Yu (202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98FC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DCEA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D1B0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2D73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887D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0F478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38B1E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0DE86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A5A9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92272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4DAE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EEB0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AF88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C56F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0FD0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6B67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</w:tr>
      <w:tr w:rsidR="005A5F2E" w:rsidRPr="005A5F2E" w14:paraId="4D9CA85C" w14:textId="77777777" w:rsidTr="00E67D4E">
        <w:trPr>
          <w:trHeight w:val="963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302B9" w14:textId="01F3DB9A" w:rsidR="005A5F2E" w:rsidRPr="005A5F2E" w:rsidRDefault="005A5F2E" w:rsidP="00E67D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bolwan </w:t>
            </w:r>
            <w:r w:rsidR="00E67D4E"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 (</w:t>
            </w: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20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C505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3115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D1AA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3A57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0E1A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DF92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BD7B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0123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8072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6181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7E0E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D06D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C540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0560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0267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FEB8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0C57D5F3" w14:textId="77777777" w:rsidTr="00E67D4E">
        <w:trPr>
          <w:trHeight w:val="135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F3C258" w14:textId="28E6E74C" w:rsidR="005A5F2E" w:rsidRPr="005A5F2E" w:rsidRDefault="005A5F2E" w:rsidP="00E67D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hang </w:t>
            </w:r>
            <w:r w:rsidR="00E67D4E"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amp; Zuo</w:t>
            </w: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67D4E"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 (</w:t>
            </w: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020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3532E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AE1C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56A5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E330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9353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B615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2F33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97B4B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BBED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B4383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D32C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0E65D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245DF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F2573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C716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7B1AC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  <w:tr w:rsidR="005A5F2E" w:rsidRPr="005A5F2E" w14:paraId="37CDF8B8" w14:textId="77777777" w:rsidTr="00E67D4E">
        <w:trPr>
          <w:trHeight w:val="924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B7832D" w14:textId="4EE5D479" w:rsidR="005A5F2E" w:rsidRPr="005A5F2E" w:rsidRDefault="005A5F2E" w:rsidP="00E67D4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ennant </w:t>
            </w:r>
            <w:r w:rsidR="00E67D4E"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 (</w:t>
            </w:r>
            <w:r w:rsidRPr="005A5F2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01C2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4F6F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2F956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4140A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17529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8823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A5F2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813B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8C252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3AD2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6006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9CCA7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CF1B8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1EB85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538B0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C9D04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07D91" w14:textId="77777777" w:rsidR="005A5F2E" w:rsidRPr="005A5F2E" w:rsidRDefault="005A5F2E" w:rsidP="00E67D4E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lang w:bidi="en-US"/>
                <w14:ligatures w14:val="none"/>
              </w:rPr>
            </w:pPr>
          </w:p>
        </w:tc>
      </w:tr>
    </w:tbl>
    <w:p w14:paraId="6802BEAB" w14:textId="77777777" w:rsidR="00B90EB4" w:rsidRDefault="00B90EB4" w:rsidP="00E67D4E">
      <w:pPr>
        <w:spacing w:after="0" w:line="240" w:lineRule="auto"/>
        <w:rPr>
          <w:rFonts w:hint="eastAsia"/>
        </w:rPr>
      </w:pPr>
    </w:p>
    <w:sectPr w:rsidR="00B90EB4" w:rsidSect="00B90E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79039" w14:textId="77777777" w:rsidR="00965282" w:rsidRDefault="00965282" w:rsidP="00B90EB4">
      <w:pPr>
        <w:spacing w:after="0" w:line="240" w:lineRule="auto"/>
      </w:pPr>
      <w:r>
        <w:separator/>
      </w:r>
    </w:p>
  </w:endnote>
  <w:endnote w:type="continuationSeparator" w:id="0">
    <w:p w14:paraId="14B0CCEE" w14:textId="77777777" w:rsidR="00965282" w:rsidRDefault="00965282" w:rsidP="00B90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E1CED" w14:textId="77777777" w:rsidR="00965282" w:rsidRDefault="00965282" w:rsidP="00B90EB4">
      <w:pPr>
        <w:spacing w:after="0" w:line="240" w:lineRule="auto"/>
      </w:pPr>
      <w:r>
        <w:separator/>
      </w:r>
    </w:p>
  </w:footnote>
  <w:footnote w:type="continuationSeparator" w:id="0">
    <w:p w14:paraId="22D838F8" w14:textId="77777777" w:rsidR="00965282" w:rsidRDefault="00965282" w:rsidP="00B90E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215"/>
    <w:rsid w:val="0001152F"/>
    <w:rsid w:val="001C4F85"/>
    <w:rsid w:val="003B6B95"/>
    <w:rsid w:val="003C0AAB"/>
    <w:rsid w:val="00424AD1"/>
    <w:rsid w:val="005A5F2E"/>
    <w:rsid w:val="006F7215"/>
    <w:rsid w:val="007B106F"/>
    <w:rsid w:val="009150FA"/>
    <w:rsid w:val="00965282"/>
    <w:rsid w:val="00B90EB4"/>
    <w:rsid w:val="00BD3294"/>
    <w:rsid w:val="00C2462E"/>
    <w:rsid w:val="00DB6E76"/>
    <w:rsid w:val="00E2451B"/>
    <w:rsid w:val="00E67D4E"/>
    <w:rsid w:val="00FC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5C953"/>
  <w15:chartTrackingRefBased/>
  <w15:docId w15:val="{A0664076-C968-42C7-AA4C-6D8D5BB2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F72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2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2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2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2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21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2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2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2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2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2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2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21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21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21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21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21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21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F72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2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2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2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2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2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2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2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2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2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2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0EB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E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EB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E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Chenglin</dc:creator>
  <cp:keywords/>
  <dc:description/>
  <cp:lastModifiedBy>ZhangChenglin</cp:lastModifiedBy>
  <cp:revision>5</cp:revision>
  <dcterms:created xsi:type="dcterms:W3CDTF">2025-01-09T06:26:00Z</dcterms:created>
  <dcterms:modified xsi:type="dcterms:W3CDTF">2025-01-15T03:28:00Z</dcterms:modified>
</cp:coreProperties>
</file>